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493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413"/>
        <w:gridCol w:w="847"/>
        <w:gridCol w:w="630"/>
        <w:gridCol w:w="990"/>
        <w:gridCol w:w="450"/>
        <w:gridCol w:w="1350"/>
        <w:gridCol w:w="1620"/>
        <w:gridCol w:w="1551"/>
      </w:tblGrid>
      <w:tr w:rsidR="0098297E" w:rsidRPr="00423A22" w:rsidTr="00B63841">
        <w:trPr>
          <w:trHeight w:val="443"/>
        </w:trPr>
        <w:tc>
          <w:tcPr>
            <w:tcW w:w="4045" w:type="dxa"/>
            <w:gridSpan w:val="5"/>
          </w:tcPr>
          <w:p w:rsidR="0098297E" w:rsidRPr="001D183D" w:rsidRDefault="0098297E" w:rsidP="00B6384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D183D">
              <w:rPr>
                <w:rFonts w:cstheme="minorHAnsi"/>
                <w:b/>
                <w:sz w:val="16"/>
                <w:szCs w:val="16"/>
              </w:rPr>
              <w:t>Analyse Phase</w:t>
            </w:r>
          </w:p>
        </w:tc>
        <w:tc>
          <w:tcPr>
            <w:tcW w:w="4971" w:type="dxa"/>
            <w:gridSpan w:val="4"/>
          </w:tcPr>
          <w:p w:rsidR="0098297E" w:rsidRPr="001D183D" w:rsidRDefault="0098297E" w:rsidP="00B6384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98297E" w:rsidRPr="00423A22" w:rsidTr="00B63841">
        <w:trPr>
          <w:trHeight w:val="528"/>
        </w:trPr>
        <w:tc>
          <w:tcPr>
            <w:tcW w:w="9016" w:type="dxa"/>
            <w:gridSpan w:val="9"/>
          </w:tcPr>
          <w:p w:rsidR="0098297E" w:rsidRPr="00423A22" w:rsidRDefault="0098297E" w:rsidP="0098297E">
            <w:pPr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Article Title</w:t>
            </w:r>
          </w:p>
        </w:tc>
      </w:tr>
      <w:tr w:rsidR="0098297E" w:rsidRPr="00423A22" w:rsidTr="00B63841">
        <w:trPr>
          <w:trHeight w:val="266"/>
        </w:trPr>
        <w:tc>
          <w:tcPr>
            <w:tcW w:w="1165" w:type="dxa"/>
          </w:tcPr>
          <w:p w:rsidR="0098297E" w:rsidRPr="00423A22" w:rsidRDefault="0098297E" w:rsidP="00B63841">
            <w:pPr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Authors</w:t>
            </w:r>
          </w:p>
        </w:tc>
        <w:tc>
          <w:tcPr>
            <w:tcW w:w="7851" w:type="dxa"/>
            <w:gridSpan w:val="8"/>
          </w:tcPr>
          <w:p w:rsidR="0098297E" w:rsidRPr="00423A22" w:rsidRDefault="0098297E" w:rsidP="0098297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98297E" w:rsidRPr="00423A22" w:rsidTr="00B63841">
        <w:trPr>
          <w:trHeight w:val="260"/>
        </w:trPr>
        <w:tc>
          <w:tcPr>
            <w:tcW w:w="1165" w:type="dxa"/>
          </w:tcPr>
          <w:p w:rsidR="0098297E" w:rsidRPr="00423A22" w:rsidRDefault="0098297E" w:rsidP="00B63841">
            <w:pPr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Journal</w:t>
            </w:r>
          </w:p>
        </w:tc>
        <w:tc>
          <w:tcPr>
            <w:tcW w:w="7851" w:type="dxa"/>
            <w:gridSpan w:val="8"/>
          </w:tcPr>
          <w:p w:rsidR="0098297E" w:rsidRPr="00423A22" w:rsidRDefault="0098297E" w:rsidP="00B6384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98297E" w:rsidRPr="00423A22" w:rsidTr="00B63841">
        <w:trPr>
          <w:trHeight w:val="278"/>
        </w:trPr>
        <w:tc>
          <w:tcPr>
            <w:tcW w:w="1165" w:type="dxa"/>
          </w:tcPr>
          <w:p w:rsidR="0098297E" w:rsidRPr="00423A22" w:rsidRDefault="0098297E" w:rsidP="00B63841">
            <w:pPr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Setting</w:t>
            </w:r>
          </w:p>
        </w:tc>
        <w:tc>
          <w:tcPr>
            <w:tcW w:w="7851" w:type="dxa"/>
            <w:gridSpan w:val="8"/>
          </w:tcPr>
          <w:p w:rsidR="0098297E" w:rsidRPr="00423A22" w:rsidRDefault="0098297E" w:rsidP="00B6384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98297E" w:rsidRPr="00423A22" w:rsidTr="00B63841">
        <w:trPr>
          <w:trHeight w:val="282"/>
        </w:trPr>
        <w:tc>
          <w:tcPr>
            <w:tcW w:w="1165" w:type="dxa"/>
          </w:tcPr>
          <w:p w:rsidR="0098297E" w:rsidRPr="00423A22" w:rsidRDefault="0098297E" w:rsidP="00B63841">
            <w:pPr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Sample Size</w:t>
            </w:r>
          </w:p>
        </w:tc>
        <w:tc>
          <w:tcPr>
            <w:tcW w:w="7851" w:type="dxa"/>
            <w:gridSpan w:val="8"/>
          </w:tcPr>
          <w:p w:rsidR="0098297E" w:rsidRPr="00423A22" w:rsidRDefault="0098297E" w:rsidP="00B6384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98297E" w:rsidRPr="00423A22" w:rsidTr="00B63841">
        <w:trPr>
          <w:trHeight w:val="413"/>
        </w:trPr>
        <w:tc>
          <w:tcPr>
            <w:tcW w:w="4045" w:type="dxa"/>
            <w:gridSpan w:val="5"/>
          </w:tcPr>
          <w:p w:rsidR="0098297E" w:rsidRPr="00423A22" w:rsidRDefault="0098297E" w:rsidP="00B63841">
            <w:pPr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Objective of study clearly stated</w:t>
            </w:r>
          </w:p>
        </w:tc>
        <w:tc>
          <w:tcPr>
            <w:tcW w:w="4971" w:type="dxa"/>
            <w:gridSpan w:val="4"/>
          </w:tcPr>
          <w:p w:rsidR="0098297E" w:rsidRPr="00423A22" w:rsidRDefault="0098297E" w:rsidP="00B6384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98297E" w:rsidRPr="00423A22" w:rsidTr="00B63841">
        <w:trPr>
          <w:trHeight w:val="405"/>
        </w:trPr>
        <w:tc>
          <w:tcPr>
            <w:tcW w:w="4045" w:type="dxa"/>
            <w:gridSpan w:val="5"/>
          </w:tcPr>
          <w:p w:rsidR="0098297E" w:rsidRPr="00423A22" w:rsidRDefault="0098297E" w:rsidP="00B63841">
            <w:pPr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Study methodology or methodologies used</w:t>
            </w:r>
          </w:p>
        </w:tc>
        <w:tc>
          <w:tcPr>
            <w:tcW w:w="4971" w:type="dxa"/>
            <w:gridSpan w:val="4"/>
          </w:tcPr>
          <w:p w:rsidR="0098297E" w:rsidRPr="00423A22" w:rsidRDefault="0098297E" w:rsidP="0098297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98297E" w:rsidRPr="00423A22" w:rsidTr="00B63841">
        <w:trPr>
          <w:trHeight w:val="567"/>
        </w:trPr>
        <w:tc>
          <w:tcPr>
            <w:tcW w:w="4045" w:type="dxa"/>
            <w:gridSpan w:val="5"/>
          </w:tcPr>
          <w:p w:rsidR="0098297E" w:rsidRPr="00423A22" w:rsidRDefault="0098297E" w:rsidP="00B63841">
            <w:pPr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Inclusion of sufficient data to assess validity of conclusions</w:t>
            </w:r>
          </w:p>
        </w:tc>
        <w:tc>
          <w:tcPr>
            <w:tcW w:w="4971" w:type="dxa"/>
            <w:gridSpan w:val="4"/>
          </w:tcPr>
          <w:p w:rsidR="0098297E" w:rsidRPr="00423A22" w:rsidRDefault="0098297E" w:rsidP="00B63841">
            <w:pPr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98297E" w:rsidRPr="00423A22" w:rsidTr="00B63841">
        <w:trPr>
          <w:trHeight w:val="419"/>
        </w:trPr>
        <w:tc>
          <w:tcPr>
            <w:tcW w:w="4045" w:type="dxa"/>
            <w:gridSpan w:val="5"/>
          </w:tcPr>
          <w:p w:rsidR="0098297E" w:rsidRPr="00423A22" w:rsidRDefault="0098297E" w:rsidP="00B63841">
            <w:pPr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Data source</w:t>
            </w:r>
          </w:p>
        </w:tc>
        <w:tc>
          <w:tcPr>
            <w:tcW w:w="4971" w:type="dxa"/>
            <w:gridSpan w:val="4"/>
          </w:tcPr>
          <w:p w:rsidR="0098297E" w:rsidRPr="00423A22" w:rsidRDefault="0098297E" w:rsidP="00B6384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98297E" w:rsidRPr="00423A22" w:rsidTr="00B63841">
        <w:trPr>
          <w:trHeight w:val="893"/>
        </w:trPr>
        <w:tc>
          <w:tcPr>
            <w:tcW w:w="4045" w:type="dxa"/>
            <w:gridSpan w:val="5"/>
          </w:tcPr>
          <w:p w:rsidR="0098297E" w:rsidRPr="00423A22" w:rsidRDefault="0098297E" w:rsidP="00B63841">
            <w:pPr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Size of achieved sample and the population from which the sample is drawn</w:t>
            </w:r>
          </w:p>
        </w:tc>
        <w:tc>
          <w:tcPr>
            <w:tcW w:w="4971" w:type="dxa"/>
            <w:gridSpan w:val="4"/>
          </w:tcPr>
          <w:p w:rsidR="0098297E" w:rsidRPr="00423A22" w:rsidRDefault="0098297E" w:rsidP="00B63841">
            <w:pPr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98297E" w:rsidRPr="00423A22" w:rsidTr="00B63841">
        <w:trPr>
          <w:trHeight w:val="494"/>
        </w:trPr>
        <w:tc>
          <w:tcPr>
            <w:tcW w:w="4045" w:type="dxa"/>
            <w:gridSpan w:val="5"/>
          </w:tcPr>
          <w:p w:rsidR="0098297E" w:rsidRPr="00423A22" w:rsidRDefault="0098297E" w:rsidP="00B63841">
            <w:pPr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Methods of measurement (data collection)</w:t>
            </w:r>
          </w:p>
        </w:tc>
        <w:tc>
          <w:tcPr>
            <w:tcW w:w="4971" w:type="dxa"/>
            <w:gridSpan w:val="4"/>
          </w:tcPr>
          <w:p w:rsidR="0098297E" w:rsidRPr="00423A22" w:rsidRDefault="0098297E" w:rsidP="00B63841">
            <w:pPr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98297E" w:rsidRPr="00423A22" w:rsidTr="00B63841">
        <w:trPr>
          <w:trHeight w:val="275"/>
        </w:trPr>
        <w:tc>
          <w:tcPr>
            <w:tcW w:w="4045" w:type="dxa"/>
            <w:gridSpan w:val="5"/>
          </w:tcPr>
          <w:p w:rsidR="0098297E" w:rsidRPr="00423A22" w:rsidRDefault="0098297E" w:rsidP="00B63841">
            <w:pPr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Effect on behaviour</w:t>
            </w:r>
          </w:p>
        </w:tc>
        <w:tc>
          <w:tcPr>
            <w:tcW w:w="4971" w:type="dxa"/>
            <w:gridSpan w:val="4"/>
          </w:tcPr>
          <w:p w:rsidR="0098297E" w:rsidRPr="00423A22" w:rsidRDefault="0098297E" w:rsidP="00B63841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98297E" w:rsidRPr="00423A22" w:rsidTr="00B63841">
        <w:trPr>
          <w:trHeight w:val="273"/>
        </w:trPr>
        <w:tc>
          <w:tcPr>
            <w:tcW w:w="1165" w:type="dxa"/>
            <w:vAlign w:val="center"/>
          </w:tcPr>
          <w:p w:rsidR="0098297E" w:rsidRPr="00423A22" w:rsidRDefault="0098297E" w:rsidP="00B63841">
            <w:pPr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Study type</w:t>
            </w:r>
          </w:p>
        </w:tc>
        <w:tc>
          <w:tcPr>
            <w:tcW w:w="1260" w:type="dxa"/>
            <w:gridSpan w:val="2"/>
            <w:vAlign w:val="center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1"/>
              </w:numPr>
              <w:ind w:left="162" w:hanging="270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Meta-analysis</w:t>
            </w:r>
          </w:p>
        </w:tc>
        <w:tc>
          <w:tcPr>
            <w:tcW w:w="1620" w:type="dxa"/>
            <w:gridSpan w:val="2"/>
            <w:vAlign w:val="center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1"/>
              </w:numPr>
              <w:ind w:left="72" w:hanging="180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Quasi-experimental</w:t>
            </w:r>
          </w:p>
        </w:tc>
        <w:tc>
          <w:tcPr>
            <w:tcW w:w="1800" w:type="dxa"/>
            <w:gridSpan w:val="2"/>
            <w:vAlign w:val="center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1"/>
              </w:numPr>
              <w:ind w:left="162" w:hanging="270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 xml:space="preserve">Non-experimental </w:t>
            </w:r>
          </w:p>
        </w:tc>
        <w:tc>
          <w:tcPr>
            <w:tcW w:w="1620" w:type="dxa"/>
            <w:vAlign w:val="center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1"/>
              </w:numPr>
              <w:ind w:left="72" w:hanging="18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Qualitative </w:t>
            </w:r>
          </w:p>
        </w:tc>
        <w:tc>
          <w:tcPr>
            <w:tcW w:w="1551" w:type="dxa"/>
            <w:vAlign w:val="center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1"/>
              </w:numPr>
              <w:ind w:left="162" w:hanging="270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Meta-synthesis</w:t>
            </w:r>
          </w:p>
        </w:tc>
      </w:tr>
      <w:tr w:rsidR="0098297E" w:rsidRPr="00423A22" w:rsidTr="00B63841">
        <w:trPr>
          <w:trHeight w:val="273"/>
        </w:trPr>
        <w:tc>
          <w:tcPr>
            <w:tcW w:w="5845" w:type="dxa"/>
            <w:gridSpan w:val="7"/>
            <w:vAlign w:val="center"/>
          </w:tcPr>
          <w:p w:rsidR="0098297E" w:rsidRPr="00423A22" w:rsidRDefault="0098297E" w:rsidP="00B63841">
            <w:pPr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Does this study apply to the population targeted the review question?</w:t>
            </w:r>
          </w:p>
        </w:tc>
        <w:tc>
          <w:tcPr>
            <w:tcW w:w="1620" w:type="dxa"/>
            <w:vAlign w:val="center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1"/>
              </w:numPr>
              <w:ind w:left="72" w:firstLine="90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Yes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551" w:type="dxa"/>
            <w:vAlign w:val="center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1"/>
              </w:numPr>
              <w:ind w:left="162" w:firstLine="90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8297E" w:rsidRPr="00423A22" w:rsidTr="00B63841">
        <w:trPr>
          <w:trHeight w:val="273"/>
        </w:trPr>
        <w:tc>
          <w:tcPr>
            <w:tcW w:w="9016" w:type="dxa"/>
            <w:gridSpan w:val="9"/>
            <w:shd w:val="clear" w:color="auto" w:fill="BDD6EE" w:themeFill="accent1" w:themeFillTint="66"/>
            <w:vAlign w:val="center"/>
          </w:tcPr>
          <w:p w:rsidR="0098297E" w:rsidRPr="00423A22" w:rsidRDefault="0098297E" w:rsidP="00B63841">
            <w:pPr>
              <w:ind w:firstLine="90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Strength of the study design</w:t>
            </w:r>
          </w:p>
        </w:tc>
      </w:tr>
      <w:tr w:rsidR="0098297E" w:rsidRPr="00423A22" w:rsidTr="00B63841">
        <w:trPr>
          <w:trHeight w:val="273"/>
        </w:trPr>
        <w:tc>
          <w:tcPr>
            <w:tcW w:w="5845" w:type="dxa"/>
            <w:gridSpan w:val="7"/>
            <w:vAlign w:val="center"/>
          </w:tcPr>
          <w:p w:rsidR="0098297E" w:rsidRPr="00423A22" w:rsidRDefault="0098297E" w:rsidP="00B63841">
            <w:pPr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Is the sample size adequate and appropriate?</w:t>
            </w:r>
          </w:p>
        </w:tc>
        <w:tc>
          <w:tcPr>
            <w:tcW w:w="1620" w:type="dxa"/>
            <w:vAlign w:val="center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1"/>
              </w:numPr>
              <w:ind w:left="72" w:firstLine="90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 xml:space="preserve">Yes </w:t>
            </w:r>
          </w:p>
        </w:tc>
        <w:tc>
          <w:tcPr>
            <w:tcW w:w="1551" w:type="dxa"/>
            <w:vAlign w:val="center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1"/>
              </w:numPr>
              <w:ind w:left="162" w:firstLine="90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8297E" w:rsidRPr="00423A22" w:rsidTr="00B63841">
        <w:trPr>
          <w:trHeight w:val="273"/>
        </w:trPr>
        <w:tc>
          <w:tcPr>
            <w:tcW w:w="5845" w:type="dxa"/>
            <w:gridSpan w:val="7"/>
            <w:vAlign w:val="center"/>
          </w:tcPr>
          <w:p w:rsidR="0098297E" w:rsidRPr="00423A22" w:rsidRDefault="0098297E" w:rsidP="00B63841">
            <w:pPr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Are the study participants randomised?</w:t>
            </w:r>
          </w:p>
        </w:tc>
        <w:tc>
          <w:tcPr>
            <w:tcW w:w="1620" w:type="dxa"/>
            <w:vAlign w:val="center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1"/>
              </w:numPr>
              <w:ind w:left="72" w:firstLine="90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Yes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551" w:type="dxa"/>
            <w:vAlign w:val="center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1"/>
              </w:numPr>
              <w:ind w:left="162" w:firstLine="90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8297E" w:rsidRPr="00423A22" w:rsidTr="00B63841">
        <w:trPr>
          <w:trHeight w:val="273"/>
        </w:trPr>
        <w:tc>
          <w:tcPr>
            <w:tcW w:w="5845" w:type="dxa"/>
            <w:gridSpan w:val="7"/>
            <w:vAlign w:val="center"/>
          </w:tcPr>
          <w:p w:rsidR="0098297E" w:rsidRPr="00423A22" w:rsidRDefault="0098297E" w:rsidP="00B63841">
            <w:pPr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Is there an intervention?</w:t>
            </w:r>
          </w:p>
        </w:tc>
        <w:tc>
          <w:tcPr>
            <w:tcW w:w="1620" w:type="dxa"/>
            <w:vAlign w:val="center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1"/>
              </w:numPr>
              <w:ind w:left="72" w:firstLine="90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Yes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551" w:type="dxa"/>
            <w:vAlign w:val="center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1"/>
              </w:numPr>
              <w:ind w:left="162" w:firstLine="90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8297E" w:rsidRPr="00423A22" w:rsidTr="00B63841">
        <w:trPr>
          <w:trHeight w:val="273"/>
        </w:trPr>
        <w:tc>
          <w:tcPr>
            <w:tcW w:w="5845" w:type="dxa"/>
            <w:gridSpan w:val="7"/>
            <w:vAlign w:val="center"/>
          </w:tcPr>
          <w:p w:rsidR="0098297E" w:rsidRPr="00423A22" w:rsidRDefault="0098297E" w:rsidP="00B63841">
            <w:pPr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Is there a control group?</w:t>
            </w:r>
          </w:p>
        </w:tc>
        <w:tc>
          <w:tcPr>
            <w:tcW w:w="1620" w:type="dxa"/>
            <w:vAlign w:val="center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1"/>
              </w:numPr>
              <w:ind w:left="72" w:firstLine="90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Yes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551" w:type="dxa"/>
            <w:vAlign w:val="center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1"/>
              </w:numPr>
              <w:ind w:left="162" w:firstLine="90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8297E" w:rsidRPr="00423A22" w:rsidTr="00B63841">
        <w:trPr>
          <w:trHeight w:val="273"/>
        </w:trPr>
        <w:tc>
          <w:tcPr>
            <w:tcW w:w="5845" w:type="dxa"/>
            <w:gridSpan w:val="7"/>
            <w:vAlign w:val="center"/>
          </w:tcPr>
          <w:p w:rsidR="0098297E" w:rsidRPr="00423A22" w:rsidRDefault="0098297E" w:rsidP="00B63841">
            <w:pPr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If there is more than one group, are the groups equally treated except for the intervention?</w:t>
            </w:r>
          </w:p>
        </w:tc>
        <w:tc>
          <w:tcPr>
            <w:tcW w:w="1620" w:type="dxa"/>
            <w:vAlign w:val="center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1"/>
              </w:numPr>
              <w:ind w:left="72" w:firstLine="90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551" w:type="dxa"/>
            <w:vAlign w:val="center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1"/>
              </w:numPr>
              <w:ind w:left="162" w:firstLine="90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8297E" w:rsidRPr="00423A22" w:rsidTr="00B63841">
        <w:trPr>
          <w:trHeight w:val="273"/>
        </w:trPr>
        <w:tc>
          <w:tcPr>
            <w:tcW w:w="5845" w:type="dxa"/>
            <w:gridSpan w:val="7"/>
            <w:vAlign w:val="center"/>
          </w:tcPr>
          <w:p w:rsidR="0098297E" w:rsidRPr="00423A22" w:rsidRDefault="0098297E" w:rsidP="00B63841">
            <w:pPr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Is there an adequate description of the data collection methods?</w:t>
            </w:r>
          </w:p>
        </w:tc>
        <w:tc>
          <w:tcPr>
            <w:tcW w:w="1620" w:type="dxa"/>
            <w:vAlign w:val="center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1"/>
              </w:numPr>
              <w:ind w:left="72" w:firstLine="90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Yes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551" w:type="dxa"/>
            <w:vAlign w:val="center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1"/>
              </w:numPr>
              <w:ind w:left="162" w:firstLine="90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8297E" w:rsidRPr="00423A22" w:rsidTr="00B63841">
        <w:trPr>
          <w:trHeight w:val="273"/>
        </w:trPr>
        <w:tc>
          <w:tcPr>
            <w:tcW w:w="9016" w:type="dxa"/>
            <w:gridSpan w:val="9"/>
            <w:shd w:val="clear" w:color="auto" w:fill="BDD6EE" w:themeFill="accent1" w:themeFillTint="66"/>
            <w:vAlign w:val="center"/>
          </w:tcPr>
          <w:p w:rsidR="0098297E" w:rsidRPr="00423A22" w:rsidRDefault="0098297E" w:rsidP="00B63841">
            <w:pPr>
              <w:ind w:firstLine="90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Study Results</w:t>
            </w:r>
          </w:p>
        </w:tc>
      </w:tr>
      <w:tr w:rsidR="0098297E" w:rsidRPr="00423A22" w:rsidTr="00B63841">
        <w:trPr>
          <w:trHeight w:val="273"/>
        </w:trPr>
        <w:tc>
          <w:tcPr>
            <w:tcW w:w="5845" w:type="dxa"/>
            <w:gridSpan w:val="7"/>
            <w:vAlign w:val="center"/>
          </w:tcPr>
          <w:p w:rsidR="0098297E" w:rsidRPr="00423A22" w:rsidRDefault="0098297E" w:rsidP="00B63841">
            <w:pPr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Are the results clearly presented?</w:t>
            </w:r>
          </w:p>
        </w:tc>
        <w:tc>
          <w:tcPr>
            <w:tcW w:w="1620" w:type="dxa"/>
            <w:vAlign w:val="center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1"/>
              </w:numPr>
              <w:ind w:left="72" w:firstLine="90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Yes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551" w:type="dxa"/>
            <w:vAlign w:val="center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1"/>
              </w:numPr>
              <w:ind w:left="162" w:firstLine="90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8297E" w:rsidRPr="00423A22" w:rsidTr="00B63841">
        <w:trPr>
          <w:trHeight w:val="273"/>
        </w:trPr>
        <w:tc>
          <w:tcPr>
            <w:tcW w:w="5845" w:type="dxa"/>
            <w:gridSpan w:val="7"/>
            <w:vAlign w:val="center"/>
          </w:tcPr>
          <w:p w:rsidR="0098297E" w:rsidRPr="00423A22" w:rsidRDefault="0098297E" w:rsidP="00B63841">
            <w:pPr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Is the interpretation/analysis provided</w:t>
            </w:r>
          </w:p>
        </w:tc>
        <w:tc>
          <w:tcPr>
            <w:tcW w:w="1620" w:type="dxa"/>
            <w:vAlign w:val="center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1"/>
              </w:numPr>
              <w:ind w:left="72" w:firstLine="90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Yes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551" w:type="dxa"/>
            <w:vAlign w:val="center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1"/>
              </w:numPr>
              <w:ind w:left="162" w:firstLine="90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8297E" w:rsidRPr="00423A22" w:rsidTr="00B63841">
        <w:trPr>
          <w:trHeight w:val="273"/>
        </w:trPr>
        <w:tc>
          <w:tcPr>
            <w:tcW w:w="9016" w:type="dxa"/>
            <w:gridSpan w:val="9"/>
            <w:shd w:val="clear" w:color="auto" w:fill="BDD6EE" w:themeFill="accent1" w:themeFillTint="66"/>
            <w:vAlign w:val="center"/>
          </w:tcPr>
          <w:p w:rsidR="0098297E" w:rsidRPr="00423A22" w:rsidRDefault="0098297E" w:rsidP="00B63841">
            <w:pPr>
              <w:ind w:firstLine="90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Study Conclusions</w:t>
            </w:r>
          </w:p>
        </w:tc>
      </w:tr>
      <w:tr w:rsidR="0098297E" w:rsidRPr="00423A22" w:rsidTr="00B63841">
        <w:trPr>
          <w:trHeight w:val="273"/>
        </w:trPr>
        <w:tc>
          <w:tcPr>
            <w:tcW w:w="5845" w:type="dxa"/>
            <w:gridSpan w:val="7"/>
            <w:shd w:val="clear" w:color="auto" w:fill="auto"/>
            <w:vAlign w:val="center"/>
          </w:tcPr>
          <w:p w:rsidR="0098297E" w:rsidRPr="00423A22" w:rsidRDefault="0098297E" w:rsidP="00B63841">
            <w:pPr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Are the conclusions based on clearly presented results?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2"/>
              </w:numPr>
              <w:ind w:hanging="558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 xml:space="preserve">Yes 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2"/>
              </w:numPr>
              <w:ind w:hanging="468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8297E" w:rsidRPr="00423A22" w:rsidTr="00B63841">
        <w:trPr>
          <w:trHeight w:val="273"/>
        </w:trPr>
        <w:tc>
          <w:tcPr>
            <w:tcW w:w="5845" w:type="dxa"/>
            <w:gridSpan w:val="7"/>
            <w:shd w:val="clear" w:color="auto" w:fill="auto"/>
            <w:vAlign w:val="center"/>
          </w:tcPr>
          <w:p w:rsidR="0098297E" w:rsidRPr="00423A22" w:rsidRDefault="0098297E" w:rsidP="00B63841">
            <w:pPr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Are the study limitations identified and discussed?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2"/>
              </w:numPr>
              <w:ind w:hanging="558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Yes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2"/>
              </w:numPr>
              <w:ind w:hanging="468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98297E" w:rsidRPr="00423A22" w:rsidTr="00B63841">
        <w:tblPrEx>
          <w:tblLook w:val="0000" w:firstRow="0" w:lastRow="0" w:firstColumn="0" w:lastColumn="0" w:noHBand="0" w:noVBand="0"/>
        </w:tblPrEx>
        <w:trPr>
          <w:trHeight w:val="1180"/>
        </w:trPr>
        <w:tc>
          <w:tcPr>
            <w:tcW w:w="9016" w:type="dxa"/>
            <w:gridSpan w:val="9"/>
          </w:tcPr>
          <w:p w:rsidR="0098297E" w:rsidRPr="00423A22" w:rsidRDefault="009E4A37" w:rsidP="00B6384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mment:</w:t>
            </w:r>
          </w:p>
        </w:tc>
      </w:tr>
      <w:tr w:rsidR="0098297E" w:rsidRPr="00423A22" w:rsidTr="00B63841">
        <w:tblPrEx>
          <w:tblLook w:val="0000" w:firstRow="0" w:lastRow="0" w:firstColumn="0" w:lastColumn="0" w:noHBand="0" w:noVBand="0"/>
        </w:tblPrEx>
        <w:trPr>
          <w:trHeight w:val="345"/>
        </w:trPr>
        <w:tc>
          <w:tcPr>
            <w:tcW w:w="5845" w:type="dxa"/>
            <w:gridSpan w:val="7"/>
          </w:tcPr>
          <w:p w:rsidR="0098297E" w:rsidRPr="00423A22" w:rsidRDefault="0098297E" w:rsidP="00B6384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Will the results answer the review questions?</w:t>
            </w:r>
          </w:p>
        </w:tc>
        <w:tc>
          <w:tcPr>
            <w:tcW w:w="1620" w:type="dxa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Yes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551" w:type="dxa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 xml:space="preserve">No </w:t>
            </w:r>
          </w:p>
        </w:tc>
      </w:tr>
      <w:tr w:rsidR="0098297E" w:rsidRPr="00423A22" w:rsidTr="00B63841">
        <w:tblPrEx>
          <w:tblLook w:val="0000" w:firstRow="0" w:lastRow="0" w:firstColumn="0" w:lastColumn="0" w:noHBand="0" w:noVBand="0"/>
        </w:tblPrEx>
        <w:trPr>
          <w:trHeight w:val="255"/>
        </w:trPr>
        <w:tc>
          <w:tcPr>
            <w:tcW w:w="9016" w:type="dxa"/>
            <w:gridSpan w:val="9"/>
            <w:shd w:val="clear" w:color="auto" w:fill="9CC2E5" w:themeFill="accent1" w:themeFillTint="99"/>
          </w:tcPr>
          <w:p w:rsidR="0098297E" w:rsidRPr="00423A22" w:rsidRDefault="0098297E" w:rsidP="00B6384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Evidence Rating</w:t>
            </w:r>
          </w:p>
        </w:tc>
      </w:tr>
      <w:tr w:rsidR="0098297E" w:rsidRPr="00423A22" w:rsidTr="00B63841">
        <w:tblPrEx>
          <w:tblLook w:val="0000" w:firstRow="0" w:lastRow="0" w:firstColumn="0" w:lastColumn="0" w:noHBand="0" w:noVBand="0"/>
        </w:tblPrEx>
        <w:trPr>
          <w:trHeight w:val="345"/>
        </w:trPr>
        <w:tc>
          <w:tcPr>
            <w:tcW w:w="1578" w:type="dxa"/>
            <w:gridSpan w:val="2"/>
            <w:shd w:val="clear" w:color="auto" w:fill="auto"/>
          </w:tcPr>
          <w:p w:rsidR="0098297E" w:rsidRPr="00423A22" w:rsidRDefault="0098297E" w:rsidP="00B6384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Strength of Evidence</w:t>
            </w:r>
          </w:p>
        </w:tc>
        <w:tc>
          <w:tcPr>
            <w:tcW w:w="1477" w:type="dxa"/>
            <w:gridSpan w:val="2"/>
            <w:shd w:val="clear" w:color="auto" w:fill="auto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199" w:hanging="199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Level I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162" w:hanging="162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Level II</w:t>
            </w:r>
          </w:p>
        </w:tc>
        <w:tc>
          <w:tcPr>
            <w:tcW w:w="1350" w:type="dxa"/>
            <w:shd w:val="clear" w:color="auto" w:fill="auto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162" w:hanging="180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Level III</w:t>
            </w:r>
          </w:p>
        </w:tc>
        <w:tc>
          <w:tcPr>
            <w:tcW w:w="1620" w:type="dxa"/>
            <w:shd w:val="clear" w:color="auto" w:fill="auto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252" w:hanging="180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Level IV</w:t>
            </w:r>
          </w:p>
        </w:tc>
        <w:tc>
          <w:tcPr>
            <w:tcW w:w="1551" w:type="dxa"/>
            <w:shd w:val="clear" w:color="auto" w:fill="auto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252" w:hanging="180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Level V</w:t>
            </w:r>
          </w:p>
        </w:tc>
      </w:tr>
      <w:tr w:rsidR="0098297E" w:rsidRPr="00423A22" w:rsidTr="00B63841">
        <w:tblPrEx>
          <w:tblLook w:val="0000" w:firstRow="0" w:lastRow="0" w:firstColumn="0" w:lastColumn="0" w:noHBand="0" w:noVBand="0"/>
        </w:tblPrEx>
        <w:trPr>
          <w:trHeight w:val="345"/>
        </w:trPr>
        <w:tc>
          <w:tcPr>
            <w:tcW w:w="4495" w:type="dxa"/>
            <w:gridSpan w:val="6"/>
            <w:shd w:val="clear" w:color="auto" w:fill="auto"/>
          </w:tcPr>
          <w:p w:rsidR="0098297E" w:rsidRPr="00423A22" w:rsidRDefault="0098297E" w:rsidP="00B63841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Quality of Evidence (Check one)</w:t>
            </w:r>
          </w:p>
        </w:tc>
        <w:tc>
          <w:tcPr>
            <w:tcW w:w="1350" w:type="dxa"/>
            <w:shd w:val="clear" w:color="auto" w:fill="auto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162" w:hanging="162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High (A)x</w:t>
            </w:r>
          </w:p>
        </w:tc>
        <w:tc>
          <w:tcPr>
            <w:tcW w:w="1620" w:type="dxa"/>
            <w:shd w:val="clear" w:color="auto" w:fill="auto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252" w:hanging="180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Good</w:t>
            </w:r>
          </w:p>
        </w:tc>
        <w:tc>
          <w:tcPr>
            <w:tcW w:w="1551" w:type="dxa"/>
            <w:shd w:val="clear" w:color="auto" w:fill="auto"/>
          </w:tcPr>
          <w:p w:rsidR="0098297E" w:rsidRPr="00423A22" w:rsidRDefault="0098297E" w:rsidP="00B63841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252" w:hanging="180"/>
              <w:rPr>
                <w:rFonts w:cstheme="minorHAnsi"/>
                <w:sz w:val="16"/>
                <w:szCs w:val="16"/>
              </w:rPr>
            </w:pPr>
            <w:r w:rsidRPr="00423A22">
              <w:rPr>
                <w:rFonts w:cstheme="minorHAnsi"/>
                <w:sz w:val="16"/>
                <w:szCs w:val="16"/>
              </w:rPr>
              <w:t>Low (c)</w:t>
            </w:r>
          </w:p>
        </w:tc>
      </w:tr>
    </w:tbl>
    <w:p w:rsidR="00C53DBF" w:rsidRDefault="003C5086">
      <w:r>
        <w:rPr>
          <w:rFonts w:cstheme="minorHAnsi"/>
          <w:b/>
          <w:sz w:val="24"/>
          <w:szCs w:val="24"/>
        </w:rPr>
        <w:t xml:space="preserve">                               </w:t>
      </w:r>
      <w:bookmarkStart w:id="0" w:name="_GoBack"/>
      <w:bookmarkEnd w:id="0"/>
      <w:r w:rsidR="0098297E" w:rsidRPr="00EA270E">
        <w:rPr>
          <w:rFonts w:cstheme="minorHAnsi"/>
          <w:b/>
          <w:sz w:val="24"/>
          <w:szCs w:val="24"/>
        </w:rPr>
        <w:t>Research Evidence Extraction/appraisal tool</w:t>
      </w:r>
    </w:p>
    <w:sectPr w:rsidR="00C53D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2072CE"/>
    <w:multiLevelType w:val="hybridMultilevel"/>
    <w:tmpl w:val="51E88E06"/>
    <w:lvl w:ilvl="0" w:tplc="8C4CC1F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0A6487"/>
    <w:multiLevelType w:val="hybridMultilevel"/>
    <w:tmpl w:val="CDEC8300"/>
    <w:lvl w:ilvl="0" w:tplc="30082FD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3E4DBD"/>
    <w:multiLevelType w:val="hybridMultilevel"/>
    <w:tmpl w:val="3230C13C"/>
    <w:lvl w:ilvl="0" w:tplc="28FA5A5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A10D2A"/>
    <w:multiLevelType w:val="hybridMultilevel"/>
    <w:tmpl w:val="5B8EB062"/>
    <w:lvl w:ilvl="0" w:tplc="6450EF2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757782"/>
    <w:multiLevelType w:val="hybridMultilevel"/>
    <w:tmpl w:val="3438D91A"/>
    <w:lvl w:ilvl="0" w:tplc="C80AB68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6F27F2"/>
    <w:multiLevelType w:val="hybridMultilevel"/>
    <w:tmpl w:val="4604689E"/>
    <w:lvl w:ilvl="0" w:tplc="7CC64ED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A454B4"/>
    <w:multiLevelType w:val="hybridMultilevel"/>
    <w:tmpl w:val="9A60CB04"/>
    <w:lvl w:ilvl="0" w:tplc="D23C036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CD6046"/>
    <w:multiLevelType w:val="hybridMultilevel"/>
    <w:tmpl w:val="54D27D4C"/>
    <w:lvl w:ilvl="0" w:tplc="C6C6321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0E55F5"/>
    <w:multiLevelType w:val="hybridMultilevel"/>
    <w:tmpl w:val="E2A42C9E"/>
    <w:lvl w:ilvl="0" w:tplc="2668D48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256BD3"/>
    <w:multiLevelType w:val="hybridMultilevel"/>
    <w:tmpl w:val="B9429894"/>
    <w:lvl w:ilvl="0" w:tplc="AAFACD9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174374"/>
    <w:multiLevelType w:val="hybridMultilevel"/>
    <w:tmpl w:val="087AB59A"/>
    <w:lvl w:ilvl="0" w:tplc="0B40E2E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5"/>
  </w:num>
  <w:num w:numId="5">
    <w:abstractNumId w:val="3"/>
  </w:num>
  <w:num w:numId="6">
    <w:abstractNumId w:val="4"/>
  </w:num>
  <w:num w:numId="7">
    <w:abstractNumId w:val="10"/>
  </w:num>
  <w:num w:numId="8">
    <w:abstractNumId w:val="8"/>
  </w:num>
  <w:num w:numId="9">
    <w:abstractNumId w:val="6"/>
  </w:num>
  <w:num w:numId="10">
    <w:abstractNumId w:val="1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97E"/>
    <w:rsid w:val="003C5086"/>
    <w:rsid w:val="005D3CBA"/>
    <w:rsid w:val="0098297E"/>
    <w:rsid w:val="009E4A37"/>
    <w:rsid w:val="00C53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72841B"/>
  <w15:chartTrackingRefBased/>
  <w15:docId w15:val="{6D542944-4A86-4965-81AC-78E06B771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97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297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29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846812EC-B356-4C05-B6D8-43FAC5DFE2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6</Words>
  <Characters>1237</Characters>
  <Application>Microsoft Office Word</Application>
  <DocSecurity>0</DocSecurity>
  <Lines>10</Lines>
  <Paragraphs>2</Paragraphs>
  <ScaleCrop>false</ScaleCrop>
  <Company>Stellenbosch University</Company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</dc:creator>
  <cp:keywords/>
  <dc:description/>
  <cp:lastModifiedBy>Evelyn</cp:lastModifiedBy>
  <cp:revision>4</cp:revision>
  <dcterms:created xsi:type="dcterms:W3CDTF">2021-02-19T11:59:00Z</dcterms:created>
  <dcterms:modified xsi:type="dcterms:W3CDTF">2021-02-19T12:09:00Z</dcterms:modified>
</cp:coreProperties>
</file>